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75130" w14:textId="77777777" w:rsidR="00DE20F8" w:rsidRPr="00440448" w:rsidRDefault="007808A8" w:rsidP="00DE20F8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9B1BA2">
        <w:rPr>
          <w:rFonts w:ascii="Times New Roman" w:hAnsi="Times New Roman" w:cs="Times New Roman"/>
          <w:b/>
          <w:sz w:val="24"/>
          <w:szCs w:val="20"/>
        </w:rPr>
        <w:t>Material 3</w:t>
      </w:r>
      <w:r w:rsidR="00DE20F8" w:rsidRPr="00440448">
        <w:rPr>
          <w:rFonts w:ascii="Times New Roman" w:hAnsi="Times New Roman" w:cs="Times New Roman"/>
          <w:b/>
          <w:sz w:val="24"/>
          <w:szCs w:val="20"/>
        </w:rPr>
        <w:t xml:space="preserve">. Description of selected indicators and calculation of the total sustainable diet index-US and sub-index scores 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2200"/>
        <w:gridCol w:w="2509"/>
        <w:gridCol w:w="2961"/>
        <w:gridCol w:w="2361"/>
        <w:gridCol w:w="2126"/>
      </w:tblGrid>
      <w:tr w:rsidR="00DE20F8" w:rsidRPr="00440448" w14:paraId="2794A53A" w14:textId="77777777" w:rsidTr="00451EB6">
        <w:tc>
          <w:tcPr>
            <w:tcW w:w="562" w:type="pct"/>
            <w:tcBorders>
              <w:bottom w:val="nil"/>
            </w:tcBorders>
          </w:tcPr>
          <w:p w14:paraId="7B8281D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3" w:type="pct"/>
            <w:tcBorders>
              <w:bottom w:val="nil"/>
            </w:tcBorders>
          </w:tcPr>
          <w:p w14:paraId="58BCFCFC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6" w:type="pct"/>
            <w:tcBorders>
              <w:bottom w:val="nil"/>
            </w:tcBorders>
          </w:tcPr>
          <w:p w14:paraId="65423992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1" w:type="pct"/>
            <w:tcBorders>
              <w:bottom w:val="nil"/>
            </w:tcBorders>
          </w:tcPr>
          <w:p w14:paraId="38A770B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0A9B7AFE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/>
                <w:sz w:val="18"/>
                <w:szCs w:val="18"/>
              </w:rPr>
              <w:t>SDI-US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09CA0E56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20F8" w:rsidRPr="00440448" w14:paraId="6A95FE14" w14:textId="77777777" w:rsidTr="00451EB6"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0C936D7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Sub-index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0EDAA448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Measure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74DD06EA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Relationship with sustainable diets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1" w:type="pct"/>
            <w:tcBorders>
              <w:top w:val="nil"/>
              <w:bottom w:val="single" w:sz="4" w:space="0" w:color="auto"/>
            </w:tcBorders>
          </w:tcPr>
          <w:p w14:paraId="5E5F380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Indicators in the sub-index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05F4D8C8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Points allocating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1D2D36A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Assessment</w:t>
            </w:r>
          </w:p>
        </w:tc>
      </w:tr>
      <w:tr w:rsidR="00DE20F8" w:rsidRPr="00440448" w14:paraId="07B0E62E" w14:textId="77777777" w:rsidTr="00451EB6">
        <w:tc>
          <w:tcPr>
            <w:tcW w:w="562" w:type="pct"/>
            <w:tcBorders>
              <w:top w:val="single" w:sz="4" w:space="0" w:color="auto"/>
              <w:bottom w:val="nil"/>
            </w:tcBorders>
          </w:tcPr>
          <w:p w14:paraId="17413091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Nutritional (/5)</w:t>
            </w:r>
          </w:p>
        </w:tc>
        <w:tc>
          <w:tcPr>
            <w:tcW w:w="803" w:type="pct"/>
            <w:tcBorders>
              <w:top w:val="single" w:sz="4" w:space="0" w:color="auto"/>
              <w:bottom w:val="nil"/>
            </w:tcBorders>
          </w:tcPr>
          <w:p w14:paraId="3AF0E259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Dietary diversity index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</w:tcPr>
          <w:p w14:paraId="46284899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Diet diversity with nutrient adequacy is essential to avoid malnutrition and negative health outcomes.</w:t>
            </w:r>
          </w:p>
        </w:tc>
        <w:tc>
          <w:tcPr>
            <w:tcW w:w="1081" w:type="pct"/>
            <w:tcBorders>
              <w:top w:val="single" w:sz="4" w:space="0" w:color="auto"/>
              <w:bottom w:val="nil"/>
            </w:tcBorders>
          </w:tcPr>
          <w:p w14:paraId="1275EE60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1) Nutrient-Rich Foods9.3 Index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2" w:type="pct"/>
            <w:tcBorders>
              <w:top w:val="single" w:sz="4" w:space="0" w:color="auto"/>
              <w:bottom w:val="nil"/>
            </w:tcBorders>
          </w:tcPr>
          <w:p w14:paraId="514695B7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point: ind≤4.1</w:t>
            </w:r>
          </w:p>
          <w:p w14:paraId="1BEA7A3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point: 4.1&lt;ind≤10.6</w:t>
            </w:r>
          </w:p>
          <w:p w14:paraId="0D5EE5E0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3-point: 10.6&lt;ind≤18.2</w:t>
            </w:r>
          </w:p>
          <w:p w14:paraId="0CA572B5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point: 18.2&lt;ind≤30.5</w:t>
            </w:r>
          </w:p>
          <w:p w14:paraId="422E434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5-point: ind&gt;30.5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</w:tcPr>
          <w:p w14:paraId="03D8A7A2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Nutrition sub-index=</w:t>
            </w:r>
          </w:p>
          <w:p w14:paraId="29A3B058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the sum of points from indicator 1-1 to 1-2 × 1/2</w:t>
            </w:r>
          </w:p>
        </w:tc>
      </w:tr>
      <w:tr w:rsidR="00DE20F8" w:rsidRPr="00440448" w14:paraId="4E88B280" w14:textId="77777777" w:rsidTr="00451EB6"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287B2DC2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1897240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Micronutrient deficiencies of vitamins and minerals</w:t>
            </w:r>
          </w:p>
        </w:tc>
        <w:tc>
          <w:tcPr>
            <w:tcW w:w="916" w:type="pct"/>
            <w:vMerge/>
            <w:tcBorders>
              <w:bottom w:val="single" w:sz="4" w:space="0" w:color="auto"/>
            </w:tcBorders>
          </w:tcPr>
          <w:p w14:paraId="794EBF8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1" w:type="pct"/>
            <w:tcBorders>
              <w:top w:val="nil"/>
              <w:bottom w:val="single" w:sz="4" w:space="0" w:color="auto"/>
            </w:tcBorders>
          </w:tcPr>
          <w:p w14:paraId="5D161F0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2) Mean Nutrient Adequacy Ratio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2" w:type="pct"/>
            <w:tcBorders>
              <w:top w:val="nil"/>
              <w:bottom w:val="single" w:sz="4" w:space="0" w:color="auto"/>
            </w:tcBorders>
          </w:tcPr>
          <w:p w14:paraId="34B0C43B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point: ind≤60.2</w:t>
            </w:r>
          </w:p>
          <w:p w14:paraId="7C64D4DC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point: 60.2&lt;ind≤68.1</w:t>
            </w:r>
          </w:p>
          <w:p w14:paraId="4346FC6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3-point: 68.1&lt;ind≤74.2</w:t>
            </w:r>
          </w:p>
          <w:p w14:paraId="154EA8DB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point: 74.2&lt;ind≤80.5</w:t>
            </w:r>
          </w:p>
          <w:p w14:paraId="05B0A970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5-point: ind&gt;80.5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</w:tcPr>
          <w:p w14:paraId="6560D2E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20F8" w:rsidRPr="00440448" w14:paraId="4ABE435D" w14:textId="77777777" w:rsidTr="00451EB6">
        <w:tc>
          <w:tcPr>
            <w:tcW w:w="562" w:type="pct"/>
            <w:tcBorders>
              <w:top w:val="single" w:sz="4" w:space="0" w:color="auto"/>
            </w:tcBorders>
          </w:tcPr>
          <w:p w14:paraId="6D34C19F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Environmental (/5)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1BF4EAE6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Water footprint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</w:tcPr>
          <w:p w14:paraId="1DE43008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Clean water resource is becoming scarce in zones.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14:paraId="56135867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1) Freshwater withdrawals (L) per serving food</w:t>
            </w:r>
            <w:r w:rsidRPr="00440448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d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3F335BC8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point: ind&gt;549.9</w:t>
            </w:r>
          </w:p>
          <w:p w14:paraId="3054E4DE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point: 377.1&lt;ind≤549.9</w:t>
            </w:r>
          </w:p>
          <w:p w14:paraId="43DCF0F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3-point: 263.7&lt;ind≤377.1</w:t>
            </w:r>
          </w:p>
          <w:p w14:paraId="0E15F9AC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point: 161.5&lt;ind≤263.7</w:t>
            </w:r>
          </w:p>
          <w:p w14:paraId="7C17F43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5-point: ind≤161.4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3E005BF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Environment sub-index=</w:t>
            </w:r>
          </w:p>
          <w:p w14:paraId="2ED5BE5F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the sum of points from indicator 2-1 to 2-6 × 1/6</w:t>
            </w:r>
          </w:p>
          <w:p w14:paraId="58F50499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20F8" w:rsidRPr="00440448" w14:paraId="4C44CFA2" w14:textId="77777777" w:rsidTr="00451EB6">
        <w:tc>
          <w:tcPr>
            <w:tcW w:w="562" w:type="pct"/>
          </w:tcPr>
          <w:p w14:paraId="002B223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3" w:type="pct"/>
          </w:tcPr>
          <w:p w14:paraId="11CBC916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6" w:type="pct"/>
            <w:vMerge/>
          </w:tcPr>
          <w:p w14:paraId="51EDFA3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1" w:type="pct"/>
          </w:tcPr>
          <w:p w14:paraId="31A4815A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2) Stress-weighted water use (L) per serving food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62" w:type="pct"/>
          </w:tcPr>
          <w:p w14:paraId="0F032B4C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point: ind&gt;18475</w:t>
            </w:r>
          </w:p>
          <w:p w14:paraId="07A0AEAC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point: 12806&lt;ind≤18475</w:t>
            </w:r>
          </w:p>
          <w:p w14:paraId="3A59A878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3-point: 9079&lt;ind≤12806</w:t>
            </w:r>
          </w:p>
          <w:p w14:paraId="1CA0CEF9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point: 5601&lt;ind≤9079</w:t>
            </w:r>
          </w:p>
          <w:p w14:paraId="6030F5F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5-point: ind≤5601</w:t>
            </w:r>
          </w:p>
        </w:tc>
        <w:tc>
          <w:tcPr>
            <w:tcW w:w="776" w:type="pct"/>
          </w:tcPr>
          <w:p w14:paraId="51588721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20F8" w:rsidRPr="00440448" w14:paraId="3E969AB9" w14:textId="77777777" w:rsidTr="00451EB6">
        <w:tc>
          <w:tcPr>
            <w:tcW w:w="562" w:type="pct"/>
          </w:tcPr>
          <w:p w14:paraId="06DE611B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3" w:type="pct"/>
          </w:tcPr>
          <w:p w14:paraId="1C4007D3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Nitrogen footprint</w:t>
            </w:r>
          </w:p>
        </w:tc>
        <w:tc>
          <w:tcPr>
            <w:tcW w:w="916" w:type="pct"/>
            <w:vMerge w:val="restart"/>
          </w:tcPr>
          <w:p w14:paraId="5F78FA46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Nitrogen balance is essential to avoid eutrophication</w:t>
            </w:r>
          </w:p>
          <w:p w14:paraId="3F263A5A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and harmful algae blooms.</w:t>
            </w:r>
          </w:p>
        </w:tc>
        <w:tc>
          <w:tcPr>
            <w:tcW w:w="1081" w:type="pct"/>
          </w:tcPr>
          <w:p w14:paraId="38997041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3) Acidifying emissions (g SO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eq, CML2 baseline) per serving food</w:t>
            </w:r>
            <w:r w:rsidRPr="00440448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d</w:t>
            </w:r>
          </w:p>
        </w:tc>
        <w:tc>
          <w:tcPr>
            <w:tcW w:w="862" w:type="pct"/>
          </w:tcPr>
          <w:p w14:paraId="7174341E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point: ind&gt;34.4</w:t>
            </w:r>
          </w:p>
          <w:p w14:paraId="1200602F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point: 22.6&lt;ind≤34.4</w:t>
            </w:r>
          </w:p>
          <w:p w14:paraId="33769329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3-point: 15.4&lt;ind≤22.6</w:t>
            </w:r>
          </w:p>
          <w:p w14:paraId="66F86C8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point: 9.3&lt;ind≤15.4</w:t>
            </w:r>
          </w:p>
          <w:p w14:paraId="63694333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5-point: ind≤9.3</w:t>
            </w:r>
          </w:p>
        </w:tc>
        <w:tc>
          <w:tcPr>
            <w:tcW w:w="776" w:type="pct"/>
          </w:tcPr>
          <w:p w14:paraId="5843DD88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20F8" w:rsidRPr="00440448" w14:paraId="2B5498AA" w14:textId="77777777" w:rsidTr="00451EB6">
        <w:tc>
          <w:tcPr>
            <w:tcW w:w="562" w:type="pct"/>
          </w:tcPr>
          <w:p w14:paraId="32BA8FC3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3" w:type="pct"/>
          </w:tcPr>
          <w:p w14:paraId="3A29FC8A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6" w:type="pct"/>
            <w:vMerge/>
          </w:tcPr>
          <w:p w14:paraId="77CA05A8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1" w:type="pct"/>
          </w:tcPr>
          <w:p w14:paraId="1C4801D5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4) Eutrophying emissions (g PO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3-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eq, CML2 Baseline) per serving food</w:t>
            </w:r>
            <w:r w:rsidRPr="00440448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d</w:t>
            </w:r>
          </w:p>
        </w:tc>
        <w:tc>
          <w:tcPr>
            <w:tcW w:w="862" w:type="pct"/>
          </w:tcPr>
          <w:p w14:paraId="117B0F57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point: ind&gt;28.0</w:t>
            </w:r>
          </w:p>
          <w:p w14:paraId="3908309B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point: 16.3&lt;ind≤28.0</w:t>
            </w:r>
          </w:p>
          <w:p w14:paraId="0A3D8666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3-point: 10.2&lt;ind≤16.3</w:t>
            </w:r>
          </w:p>
          <w:p w14:paraId="7559B398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point: 6.1&lt;ind≤10.2</w:t>
            </w:r>
          </w:p>
          <w:p w14:paraId="0D4BC56F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5-point: ind≤6.1</w:t>
            </w:r>
          </w:p>
        </w:tc>
        <w:tc>
          <w:tcPr>
            <w:tcW w:w="776" w:type="pct"/>
          </w:tcPr>
          <w:p w14:paraId="2EE1E680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20F8" w:rsidRPr="00440448" w14:paraId="7A306EAA" w14:textId="77777777" w:rsidTr="00451EB6">
        <w:tc>
          <w:tcPr>
            <w:tcW w:w="562" w:type="pct"/>
          </w:tcPr>
          <w:p w14:paraId="6771754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3" w:type="pct"/>
          </w:tcPr>
          <w:p w14:paraId="06ACA4CC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Carbon footprint</w:t>
            </w:r>
          </w:p>
        </w:tc>
        <w:tc>
          <w:tcPr>
            <w:tcW w:w="916" w:type="pct"/>
          </w:tcPr>
          <w:p w14:paraId="283AD996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Anthropogenic greenhouse gas emissions contribute to climate change.</w:t>
            </w:r>
          </w:p>
        </w:tc>
        <w:tc>
          <w:tcPr>
            <w:tcW w:w="1081" w:type="pct"/>
          </w:tcPr>
          <w:p w14:paraId="74BA2129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5) Greenhouse gas emissions (kg CO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eq, IPCC 2013 includes feedbacks) per serving food</w:t>
            </w:r>
            <w:r w:rsidRPr="00440448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d</w:t>
            </w:r>
          </w:p>
        </w:tc>
        <w:tc>
          <w:tcPr>
            <w:tcW w:w="862" w:type="pct"/>
          </w:tcPr>
          <w:p w14:paraId="239721A6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point: ind&gt;5.8</w:t>
            </w:r>
          </w:p>
          <w:p w14:paraId="77F2AB9A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point: 3.4&lt;ind≤5.8</w:t>
            </w:r>
          </w:p>
          <w:p w14:paraId="33AE2C08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3-point: 2.2&lt;ind≤3.4</w:t>
            </w:r>
          </w:p>
          <w:p w14:paraId="3BDBF6C3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point: 1.4&lt;ind≤2.2</w:t>
            </w:r>
          </w:p>
          <w:p w14:paraId="0096781A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5-point: ind≤1.4</w:t>
            </w:r>
          </w:p>
        </w:tc>
        <w:tc>
          <w:tcPr>
            <w:tcW w:w="776" w:type="pct"/>
          </w:tcPr>
          <w:p w14:paraId="278A2815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20F8" w:rsidRPr="00440448" w14:paraId="37F4A2E5" w14:textId="77777777" w:rsidTr="00451EB6"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2F126E93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7128D48B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Land use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</w:tcBorders>
          </w:tcPr>
          <w:p w14:paraId="466EBBDA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he availability of arable land is limited; moreover, land use 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change impacts the biodiversity preservation.</w:t>
            </w:r>
          </w:p>
        </w:tc>
        <w:tc>
          <w:tcPr>
            <w:tcW w:w="1081" w:type="pct"/>
            <w:tcBorders>
              <w:top w:val="nil"/>
              <w:bottom w:val="single" w:sz="4" w:space="0" w:color="auto"/>
            </w:tcBorders>
          </w:tcPr>
          <w:p w14:paraId="21296EA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2-6) Land use (m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) per serving food</w:t>
            </w:r>
            <w:r w:rsidRPr="00440448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d</w:t>
            </w:r>
          </w:p>
        </w:tc>
        <w:tc>
          <w:tcPr>
            <w:tcW w:w="862" w:type="pct"/>
            <w:tcBorders>
              <w:top w:val="nil"/>
              <w:bottom w:val="single" w:sz="4" w:space="0" w:color="auto"/>
            </w:tcBorders>
          </w:tcPr>
          <w:p w14:paraId="4D865841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point: ind&gt;13.0</w:t>
            </w:r>
          </w:p>
          <w:p w14:paraId="35F484D0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point: 5.9&lt;ind≤13.0</w:t>
            </w:r>
          </w:p>
          <w:p w14:paraId="0097F92E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3-point: 3.7&lt;ind≤5.9</w:t>
            </w:r>
          </w:p>
          <w:p w14:paraId="613F167A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point: 2.1&lt;ind≤3.7</w:t>
            </w:r>
          </w:p>
          <w:p w14:paraId="4C4E2C13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5-point: ind≤2.1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</w:tcPr>
          <w:p w14:paraId="6DFDAD77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20F8" w:rsidRPr="00440448" w14:paraId="1C63B941" w14:textId="77777777" w:rsidTr="00451EB6">
        <w:tc>
          <w:tcPr>
            <w:tcW w:w="562" w:type="pct"/>
            <w:tcBorders>
              <w:top w:val="single" w:sz="4" w:space="0" w:color="auto"/>
            </w:tcBorders>
          </w:tcPr>
          <w:p w14:paraId="3F19FDF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Economic (/5)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6331A1BC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Affordability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02168670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Healthy diet should be available at affordable prices to all, specifically to low-income consumers.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14:paraId="353021B3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3) Proportion of income devoted to diet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12898D8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point: ind&gt;34.1</w:t>
            </w:r>
          </w:p>
          <w:p w14:paraId="42080335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point: 20.0&lt;ind≤34.1</w:t>
            </w:r>
          </w:p>
          <w:p w14:paraId="486FEFCE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3-point: 13.3&lt;ind≤20.0</w:t>
            </w:r>
          </w:p>
          <w:p w14:paraId="094F8CBA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point: 9.0&lt;ind≤13.3</w:t>
            </w:r>
          </w:p>
          <w:p w14:paraId="4BD67BB5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5-point: ind≤9.0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7E54BB2C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Economic sub-index=</w:t>
            </w:r>
          </w:p>
          <w:p w14:paraId="139D80D2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the sum of points × 1</w:t>
            </w:r>
          </w:p>
        </w:tc>
      </w:tr>
      <w:tr w:rsidR="00DE20F8" w:rsidRPr="00440448" w14:paraId="401A3F0F" w14:textId="77777777" w:rsidTr="00451EB6">
        <w:tc>
          <w:tcPr>
            <w:tcW w:w="562" w:type="pct"/>
            <w:tcBorders>
              <w:top w:val="single" w:sz="4" w:space="0" w:color="auto"/>
            </w:tcBorders>
          </w:tcPr>
          <w:p w14:paraId="38C6B899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Sociocultural (/5)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3AA49216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Ready-made products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</w:tcBorders>
          </w:tcPr>
          <w:p w14:paraId="56851AE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The use of ready-made products minimizes cooking activities and thus limit the opportunity for social exchange, cultural</w:t>
            </w:r>
          </w:p>
          <w:p w14:paraId="4B66D422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heritage preservation and trying diverse recipes.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14:paraId="42E4F49E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1) Frequency of meals not home prepared</w:t>
            </w:r>
            <w:r w:rsidRPr="004404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and from a fast-food or pizza place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64892A30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point: ind&gt;4</w:t>
            </w:r>
          </w:p>
          <w:p w14:paraId="7D2456A4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point: 2&lt;ind≤4</w:t>
            </w:r>
          </w:p>
          <w:p w14:paraId="761CBE4C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3-point: 1&lt;ind≤2</w:t>
            </w:r>
          </w:p>
          <w:p w14:paraId="47BD5907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point: 0&lt;ind≤1</w:t>
            </w:r>
          </w:p>
          <w:p w14:paraId="460D3F47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5-point: ind=0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0541698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Sociocultural sub-index=</w:t>
            </w:r>
          </w:p>
          <w:p w14:paraId="397B0922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the sum of points from indicator 4-1 to 4-3 × 1/3</w:t>
            </w:r>
          </w:p>
        </w:tc>
      </w:tr>
      <w:tr w:rsidR="00DE20F8" w:rsidRPr="00440448" w14:paraId="007294CA" w14:textId="77777777" w:rsidTr="00451EB6">
        <w:tc>
          <w:tcPr>
            <w:tcW w:w="562" w:type="pct"/>
          </w:tcPr>
          <w:p w14:paraId="49F1F6E5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3" w:type="pct"/>
          </w:tcPr>
          <w:p w14:paraId="62997DD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6" w:type="pct"/>
            <w:vMerge/>
          </w:tcPr>
          <w:p w14:paraId="357E7CD9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1" w:type="pct"/>
          </w:tcPr>
          <w:p w14:paraId="50886A72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2) Frequency of ready-to-eat products</w:t>
            </w:r>
          </w:p>
        </w:tc>
        <w:tc>
          <w:tcPr>
            <w:tcW w:w="862" w:type="pct"/>
          </w:tcPr>
          <w:p w14:paraId="1C687A8C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point: ind&gt;5</w:t>
            </w:r>
          </w:p>
          <w:p w14:paraId="6F320C3F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point: 3&lt;ind≤5</w:t>
            </w:r>
          </w:p>
          <w:p w14:paraId="6E0CC059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3-point: 1&lt;ind≤3</w:t>
            </w:r>
          </w:p>
          <w:p w14:paraId="7A3C1316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point: 0&lt;ind≤1</w:t>
            </w:r>
          </w:p>
          <w:p w14:paraId="6DB51D76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5-point: ind=0</w:t>
            </w:r>
          </w:p>
        </w:tc>
        <w:tc>
          <w:tcPr>
            <w:tcW w:w="776" w:type="pct"/>
          </w:tcPr>
          <w:p w14:paraId="58383C6A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20F8" w:rsidRPr="00440448" w14:paraId="3B1B67DB" w14:textId="77777777" w:rsidTr="00451EB6">
        <w:tc>
          <w:tcPr>
            <w:tcW w:w="562" w:type="pct"/>
            <w:tcBorders>
              <w:bottom w:val="single" w:sz="4" w:space="0" w:color="auto"/>
            </w:tcBorders>
          </w:tcPr>
          <w:p w14:paraId="46C2BA89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377AF99B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6" w:type="pct"/>
            <w:vMerge/>
            <w:tcBorders>
              <w:bottom w:val="single" w:sz="4" w:space="0" w:color="auto"/>
            </w:tcBorders>
          </w:tcPr>
          <w:p w14:paraId="03C67A77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81" w:type="pct"/>
            <w:tcBorders>
              <w:bottom w:val="single" w:sz="4" w:space="0" w:color="auto"/>
            </w:tcBorders>
          </w:tcPr>
          <w:p w14:paraId="7054E1D2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3) Frequency of frozen meals/pizza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03683725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1-point: ind&gt;7</w:t>
            </w:r>
          </w:p>
          <w:p w14:paraId="501831AD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2-point: 3&lt;ind≤7</w:t>
            </w:r>
          </w:p>
          <w:p w14:paraId="4B368C45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3-point: 2&lt;ind≤3</w:t>
            </w:r>
          </w:p>
          <w:p w14:paraId="06B0056B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4-point: 0&lt;ind≤2</w:t>
            </w:r>
          </w:p>
          <w:p w14:paraId="29CC7EE3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/>
                <w:bCs/>
                <w:sz w:val="18"/>
                <w:szCs w:val="18"/>
              </w:rPr>
              <w:t>5-point: ind=0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14:paraId="252C99F7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DE20F8" w:rsidRPr="00440448" w14:paraId="3D902524" w14:textId="77777777" w:rsidTr="00451EB6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56C0F35" w14:textId="77777777" w:rsidR="00DE20F8" w:rsidRPr="00440448" w:rsidRDefault="00DE20F8" w:rsidP="00451EB6">
            <w:pPr>
              <w:tabs>
                <w:tab w:val="left" w:pos="360"/>
                <w:tab w:val="left" w:pos="10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40448">
              <w:rPr>
                <w:rFonts w:ascii="Times New Roman" w:hAnsi="Times New Roman" w:cs="Times New Roman" w:hint="eastAsia"/>
                <w:b/>
                <w:szCs w:val="20"/>
              </w:rPr>
              <w:t>T</w:t>
            </w:r>
            <w:r w:rsidRPr="00440448">
              <w:rPr>
                <w:rFonts w:ascii="Times New Roman" w:hAnsi="Times New Roman" w:cs="Times New Roman"/>
                <w:b/>
                <w:szCs w:val="20"/>
              </w:rPr>
              <w:t>otal SDI-US = nutritional + environmental + economic + sociocultural (range: 4-20)</w:t>
            </w:r>
          </w:p>
        </w:tc>
      </w:tr>
    </w:tbl>
    <w:p w14:paraId="5DEDBB74" w14:textId="77777777" w:rsidR="00DE20F8" w:rsidRPr="00440448" w:rsidRDefault="00DE20F8" w:rsidP="00DE20F8">
      <w:pPr>
        <w:pStyle w:val="a3"/>
        <w:jc w:val="left"/>
        <w:rPr>
          <w:rFonts w:ascii="Times New Roman" w:hAnsi="Times New Roman" w:cs="Times New Roman"/>
          <w:bCs/>
          <w:szCs w:val="20"/>
        </w:rPr>
      </w:pPr>
      <w:r w:rsidRPr="00440448">
        <w:rPr>
          <w:rFonts w:ascii="Times New Roman" w:hAnsi="Times New Roman" w:cs="Times New Roman"/>
          <w:bCs/>
          <w:szCs w:val="20"/>
        </w:rPr>
        <w:t xml:space="preserve">Abbreviation: </w:t>
      </w:r>
      <w:bookmarkStart w:id="0" w:name="_Hlk100283725"/>
      <w:r w:rsidRPr="00440448">
        <w:rPr>
          <w:rFonts w:ascii="Times New Roman" w:hAnsi="Times New Roman" w:cs="Times New Roman"/>
          <w:bCs/>
          <w:szCs w:val="20"/>
        </w:rPr>
        <w:t xml:space="preserve">SDI-US, sustainable diet index-US; </w:t>
      </w:r>
      <w:bookmarkEnd w:id="0"/>
      <w:r w:rsidRPr="00440448">
        <w:rPr>
          <w:rFonts w:ascii="Times New Roman" w:hAnsi="Times New Roman" w:cs="Times New Roman"/>
          <w:bCs/>
          <w:szCs w:val="20"/>
        </w:rPr>
        <w:t>ind, indicator</w:t>
      </w:r>
    </w:p>
    <w:p w14:paraId="043D4821" w14:textId="77777777" w:rsidR="00DE20F8" w:rsidRPr="00440448" w:rsidRDefault="00DE20F8" w:rsidP="00DE20F8">
      <w:pPr>
        <w:tabs>
          <w:tab w:val="left" w:pos="360"/>
          <w:tab w:val="left" w:pos="1080"/>
        </w:tabs>
        <w:spacing w:after="0" w:line="240" w:lineRule="auto"/>
        <w:jc w:val="left"/>
        <w:rPr>
          <w:rFonts w:ascii="Times New Roman" w:hAnsi="Times New Roman" w:cs="Times New Roman"/>
          <w:bCs/>
          <w:szCs w:val="20"/>
        </w:rPr>
      </w:pPr>
      <w:r w:rsidRPr="00440448">
        <w:rPr>
          <w:rFonts w:ascii="Times New Roman" w:hAnsi="Times New Roman" w:cs="Times New Roman"/>
          <w:bCs/>
          <w:szCs w:val="20"/>
          <w:vertAlign w:val="superscript"/>
        </w:rPr>
        <w:t>a</w:t>
      </w:r>
      <w:r w:rsidRPr="00440448">
        <w:rPr>
          <w:rFonts w:ascii="Times New Roman" w:hAnsi="Times New Roman" w:cs="Times New Roman"/>
          <w:bCs/>
          <w:szCs w:val="20"/>
        </w:rPr>
        <w:t xml:space="preserve"> Source: Seconda L, Baudry J, Pointereau P, et al. Development and validation of an individual sustainable diet index in the NutriNet-Santé study cohort. </w:t>
      </w:r>
      <w:r w:rsidRPr="00440448">
        <w:rPr>
          <w:rFonts w:ascii="Times New Roman" w:hAnsi="Times New Roman" w:cs="Times New Roman"/>
          <w:bCs/>
          <w:i/>
          <w:iCs/>
          <w:szCs w:val="20"/>
        </w:rPr>
        <w:t>Br J Nutr</w:t>
      </w:r>
      <w:r w:rsidRPr="00440448">
        <w:rPr>
          <w:rFonts w:ascii="Times New Roman" w:hAnsi="Times New Roman" w:cs="Times New Roman"/>
          <w:bCs/>
          <w:szCs w:val="20"/>
        </w:rPr>
        <w:t xml:space="preserve"> 2019;121:1166-77.</w:t>
      </w:r>
    </w:p>
    <w:p w14:paraId="3E04DE8C" w14:textId="77777777" w:rsidR="00DE20F8" w:rsidRPr="00440448" w:rsidRDefault="00DE20F8" w:rsidP="00DE20F8">
      <w:pPr>
        <w:pStyle w:val="a3"/>
        <w:jc w:val="left"/>
        <w:rPr>
          <w:rFonts w:ascii="Times New Roman" w:hAnsi="Times New Roman" w:cs="Times New Roman"/>
          <w:bCs/>
          <w:szCs w:val="20"/>
        </w:rPr>
      </w:pPr>
      <w:r w:rsidRPr="00440448">
        <w:rPr>
          <w:rFonts w:ascii="Times New Roman" w:hAnsi="Times New Roman" w:cs="Times New Roman"/>
          <w:bCs/>
          <w:szCs w:val="20"/>
          <w:vertAlign w:val="superscript"/>
        </w:rPr>
        <w:t>b</w:t>
      </w:r>
      <w:r w:rsidRPr="00440448">
        <w:rPr>
          <w:rFonts w:ascii="Times New Roman" w:hAnsi="Times New Roman" w:cs="Times New Roman"/>
          <w:bCs/>
          <w:szCs w:val="20"/>
        </w:rPr>
        <w:t xml:space="preserve"> </w:t>
      </w:r>
      <w:r w:rsidRPr="00440448">
        <w:rPr>
          <w:rFonts w:ascii="Times New Roman" w:hAnsi="Times New Roman" w:cs="Times New Roman" w:hint="eastAsia"/>
          <w:bCs/>
          <w:szCs w:val="20"/>
        </w:rPr>
        <w:t>S</w:t>
      </w:r>
      <w:r w:rsidRPr="00440448">
        <w:rPr>
          <w:rFonts w:ascii="Times New Roman" w:hAnsi="Times New Roman" w:cs="Times New Roman"/>
          <w:bCs/>
          <w:szCs w:val="20"/>
        </w:rPr>
        <w:t>ources:</w:t>
      </w:r>
      <w:r w:rsidRPr="00440448">
        <w:t xml:space="preserve"> </w:t>
      </w:r>
      <w:r w:rsidRPr="00440448">
        <w:rPr>
          <w:rFonts w:ascii="Times New Roman" w:hAnsi="Times New Roman" w:cs="Times New Roman"/>
          <w:bCs/>
          <w:szCs w:val="20"/>
        </w:rPr>
        <w:t xml:space="preserve">Fulgoni VL, 3rd, Keast DR, Drewnowski A. Development and validation of the nutrient-rich foods index: a tool to measure nutritional quality of foods; Drewnowski A. Defining nutrient density: development and validation of the nutrient rich foods index. </w:t>
      </w:r>
      <w:r w:rsidRPr="00440448">
        <w:rPr>
          <w:rFonts w:ascii="Times New Roman" w:hAnsi="Times New Roman" w:cs="Times New Roman"/>
          <w:bCs/>
          <w:i/>
          <w:iCs/>
          <w:szCs w:val="20"/>
        </w:rPr>
        <w:t>J Am Coll Nutr</w:t>
      </w:r>
      <w:r w:rsidRPr="00440448">
        <w:rPr>
          <w:rFonts w:ascii="Times New Roman" w:hAnsi="Times New Roman" w:cs="Times New Roman"/>
          <w:bCs/>
          <w:szCs w:val="20"/>
        </w:rPr>
        <w:t xml:space="preserve"> 2009;28:421s-6s.</w:t>
      </w:r>
    </w:p>
    <w:p w14:paraId="5BDA826A" w14:textId="77777777" w:rsidR="00DE20F8" w:rsidRPr="00440448" w:rsidRDefault="00DE20F8" w:rsidP="00DE20F8">
      <w:pPr>
        <w:pStyle w:val="a3"/>
        <w:jc w:val="left"/>
        <w:rPr>
          <w:rFonts w:ascii="Times New Roman" w:hAnsi="Times New Roman" w:cs="Times New Roman"/>
          <w:bCs/>
          <w:szCs w:val="20"/>
        </w:rPr>
      </w:pPr>
      <w:r w:rsidRPr="00440448">
        <w:rPr>
          <w:rFonts w:ascii="Times New Roman" w:eastAsia="T12" w:hAnsi="Times New Roman" w:cs="Times New Roman"/>
          <w:kern w:val="0"/>
          <w:szCs w:val="20"/>
          <w:vertAlign w:val="superscript"/>
        </w:rPr>
        <w:t>c</w:t>
      </w:r>
      <w:r w:rsidRPr="00440448">
        <w:rPr>
          <w:rFonts w:ascii="Times New Roman" w:hAnsi="Times New Roman" w:cs="Times New Roman"/>
          <w:bCs/>
          <w:szCs w:val="20"/>
        </w:rPr>
        <w:t xml:space="preserve"> </w:t>
      </w:r>
      <w:r w:rsidRPr="00440448">
        <w:rPr>
          <w:rFonts w:ascii="Times New Roman" w:hAnsi="Times New Roman" w:cs="Times New Roman" w:hint="eastAsia"/>
          <w:bCs/>
          <w:szCs w:val="20"/>
        </w:rPr>
        <w:t>S</w:t>
      </w:r>
      <w:r w:rsidRPr="00440448">
        <w:rPr>
          <w:rFonts w:ascii="Times New Roman" w:hAnsi="Times New Roman" w:cs="Times New Roman"/>
          <w:bCs/>
          <w:szCs w:val="20"/>
        </w:rPr>
        <w:t xml:space="preserve">ource: Guthrie HA, Scheer JC. Nutritional adequacy of self-selected diets that satisfy the four food groups guide. </w:t>
      </w:r>
      <w:r w:rsidRPr="00440448">
        <w:rPr>
          <w:rFonts w:ascii="Times New Roman" w:hAnsi="Times New Roman" w:cs="Times New Roman"/>
          <w:bCs/>
          <w:i/>
          <w:iCs/>
          <w:szCs w:val="20"/>
        </w:rPr>
        <w:t>J Nutr Education</w:t>
      </w:r>
      <w:r w:rsidRPr="00440448">
        <w:rPr>
          <w:rFonts w:ascii="Times New Roman" w:hAnsi="Times New Roman" w:cs="Times New Roman"/>
          <w:bCs/>
          <w:szCs w:val="20"/>
        </w:rPr>
        <w:t xml:space="preserve"> 1981;13:46-9.</w:t>
      </w:r>
    </w:p>
    <w:p w14:paraId="6593FAB0" w14:textId="39CFB06E" w:rsidR="002C32E7" w:rsidRPr="00DE20F8" w:rsidRDefault="00DE20F8" w:rsidP="00185BB5">
      <w:pPr>
        <w:tabs>
          <w:tab w:val="left" w:pos="360"/>
          <w:tab w:val="left" w:pos="1080"/>
        </w:tabs>
        <w:spacing w:after="0" w:line="240" w:lineRule="auto"/>
        <w:jc w:val="left"/>
        <w:rPr>
          <w:rFonts w:hint="eastAsia"/>
          <w:lang w:val="en-CA"/>
        </w:rPr>
      </w:pPr>
      <w:r w:rsidRPr="00440448">
        <w:rPr>
          <w:rFonts w:ascii="Times New Roman" w:hAnsi="Times New Roman" w:cs="Times New Roman"/>
          <w:bCs/>
          <w:szCs w:val="20"/>
          <w:vertAlign w:val="superscript"/>
        </w:rPr>
        <w:t>d</w:t>
      </w:r>
      <w:r w:rsidRPr="00440448">
        <w:rPr>
          <w:rFonts w:ascii="Times New Roman" w:hAnsi="Times New Roman" w:cs="Times New Roman"/>
          <w:bCs/>
          <w:szCs w:val="20"/>
        </w:rPr>
        <w:t xml:space="preserve"> Source: </w:t>
      </w:r>
      <w:r w:rsidRPr="00F33C4C">
        <w:rPr>
          <w:rFonts w:ascii="Times New Roman" w:hAnsi="Times New Roman" w:cs="Times New Roman"/>
          <w:bCs/>
          <w:szCs w:val="20"/>
        </w:rPr>
        <w:t xml:space="preserve">Source: Poore J, Nemecek T. 2018. Reducing food's environmental impacts through producers and consumers. Science 360:987-992 and </w:t>
      </w:r>
      <w:r w:rsidRPr="00440448">
        <w:rPr>
          <w:rFonts w:ascii="Times New Roman" w:hAnsi="Times New Roman" w:cs="Times New Roman"/>
          <w:bCs/>
          <w:szCs w:val="20"/>
        </w:rPr>
        <w:t xml:space="preserve">Bryan T, Hicks A, Barrett B, et al. An environmental impact calculator for 24-h diet recalls. </w:t>
      </w:r>
      <w:r w:rsidRPr="00440448">
        <w:rPr>
          <w:rFonts w:ascii="Times New Roman" w:hAnsi="Times New Roman" w:cs="Times New Roman"/>
          <w:bCs/>
          <w:i/>
          <w:iCs/>
          <w:szCs w:val="20"/>
        </w:rPr>
        <w:t>Sustainability</w:t>
      </w:r>
      <w:r w:rsidRPr="00440448">
        <w:rPr>
          <w:rFonts w:ascii="Times New Roman" w:hAnsi="Times New Roman" w:cs="Times New Roman"/>
          <w:bCs/>
          <w:szCs w:val="20"/>
        </w:rPr>
        <w:t xml:space="preserve"> 2019;11(23):686</w:t>
      </w:r>
    </w:p>
    <w:sectPr w:rsidR="002C32E7" w:rsidRPr="00DE20F8" w:rsidSect="00185BB5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8E846" w14:textId="77777777" w:rsidR="00D828B8" w:rsidRDefault="00D828B8" w:rsidP="009727EC">
      <w:pPr>
        <w:spacing w:after="0" w:line="240" w:lineRule="auto"/>
      </w:pPr>
      <w:r>
        <w:separator/>
      </w:r>
    </w:p>
  </w:endnote>
  <w:endnote w:type="continuationSeparator" w:id="0">
    <w:p w14:paraId="4ED1C661" w14:textId="77777777" w:rsidR="00D828B8" w:rsidRDefault="00D828B8" w:rsidP="00972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12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F02A62" w14:textId="77777777" w:rsidR="00D828B8" w:rsidRDefault="00D828B8" w:rsidP="009727EC">
      <w:pPr>
        <w:spacing w:after="0" w:line="240" w:lineRule="auto"/>
      </w:pPr>
      <w:r>
        <w:separator/>
      </w:r>
    </w:p>
  </w:footnote>
  <w:footnote w:type="continuationSeparator" w:id="0">
    <w:p w14:paraId="04E80CA9" w14:textId="77777777" w:rsidR="00D828B8" w:rsidRDefault="00D828B8" w:rsidP="009727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0F8"/>
    <w:rsid w:val="0002356C"/>
    <w:rsid w:val="00037B59"/>
    <w:rsid w:val="00071F96"/>
    <w:rsid w:val="00086096"/>
    <w:rsid w:val="000A0DDC"/>
    <w:rsid w:val="001010F7"/>
    <w:rsid w:val="00112CC6"/>
    <w:rsid w:val="0011674B"/>
    <w:rsid w:val="00127859"/>
    <w:rsid w:val="00164A6D"/>
    <w:rsid w:val="00173CFF"/>
    <w:rsid w:val="00185BB5"/>
    <w:rsid w:val="001B7811"/>
    <w:rsid w:val="002140A3"/>
    <w:rsid w:val="002442DC"/>
    <w:rsid w:val="00272168"/>
    <w:rsid w:val="002C32E7"/>
    <w:rsid w:val="003173B2"/>
    <w:rsid w:val="00370850"/>
    <w:rsid w:val="00384AB5"/>
    <w:rsid w:val="003D7CED"/>
    <w:rsid w:val="00401DF9"/>
    <w:rsid w:val="00451EB6"/>
    <w:rsid w:val="004817DC"/>
    <w:rsid w:val="00493BAC"/>
    <w:rsid w:val="004A17F8"/>
    <w:rsid w:val="00504B17"/>
    <w:rsid w:val="005C06B7"/>
    <w:rsid w:val="00602817"/>
    <w:rsid w:val="00632091"/>
    <w:rsid w:val="00640486"/>
    <w:rsid w:val="006722E3"/>
    <w:rsid w:val="006A0B15"/>
    <w:rsid w:val="006E4361"/>
    <w:rsid w:val="007808A8"/>
    <w:rsid w:val="00783B9E"/>
    <w:rsid w:val="007F44E9"/>
    <w:rsid w:val="00806E89"/>
    <w:rsid w:val="008248E8"/>
    <w:rsid w:val="00835359"/>
    <w:rsid w:val="008C3DC2"/>
    <w:rsid w:val="008F7DB8"/>
    <w:rsid w:val="00906546"/>
    <w:rsid w:val="009511E6"/>
    <w:rsid w:val="009727EC"/>
    <w:rsid w:val="009B1BA2"/>
    <w:rsid w:val="009E0E86"/>
    <w:rsid w:val="009F50F1"/>
    <w:rsid w:val="00A17042"/>
    <w:rsid w:val="00A60E23"/>
    <w:rsid w:val="00A636E8"/>
    <w:rsid w:val="00A9707C"/>
    <w:rsid w:val="00AD3C61"/>
    <w:rsid w:val="00B7525F"/>
    <w:rsid w:val="00B83E7F"/>
    <w:rsid w:val="00B96508"/>
    <w:rsid w:val="00BA184B"/>
    <w:rsid w:val="00BD00FA"/>
    <w:rsid w:val="00C1542C"/>
    <w:rsid w:val="00CA70C7"/>
    <w:rsid w:val="00CC2155"/>
    <w:rsid w:val="00D064BE"/>
    <w:rsid w:val="00D45E5F"/>
    <w:rsid w:val="00D761D1"/>
    <w:rsid w:val="00D828B8"/>
    <w:rsid w:val="00DA7426"/>
    <w:rsid w:val="00DE20F8"/>
    <w:rsid w:val="00E05900"/>
    <w:rsid w:val="00E466F5"/>
    <w:rsid w:val="00E74FB7"/>
    <w:rsid w:val="00EB46EB"/>
    <w:rsid w:val="00EB715C"/>
    <w:rsid w:val="00F17A0F"/>
    <w:rsid w:val="00F64646"/>
    <w:rsid w:val="00F7503E"/>
    <w:rsid w:val="00F82FF2"/>
    <w:rsid w:val="00F94418"/>
    <w:rsid w:val="00F9461B"/>
    <w:rsid w:val="00FB6584"/>
    <w:rsid w:val="00FC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80FC5"/>
  <w15:chartTrackingRefBased/>
  <w15:docId w15:val="{3888B4EE-7AFF-491A-894F-0133DE19D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0F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E20F8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DE20F8"/>
  </w:style>
  <w:style w:type="table" w:styleId="a4">
    <w:name w:val="Table Grid"/>
    <w:basedOn w:val="a1"/>
    <w:uiPriority w:val="59"/>
    <w:rsid w:val="00DE2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9727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727EC"/>
  </w:style>
  <w:style w:type="paragraph" w:styleId="a6">
    <w:name w:val="footer"/>
    <w:basedOn w:val="a"/>
    <w:link w:val="Char1"/>
    <w:uiPriority w:val="99"/>
    <w:unhideWhenUsed/>
    <w:rsid w:val="009727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727EC"/>
  </w:style>
  <w:style w:type="paragraph" w:customStyle="1" w:styleId="EndNoteBibliography">
    <w:name w:val="EndNote Bibliography"/>
    <w:basedOn w:val="a"/>
    <w:link w:val="EndNoteBibliographyChar"/>
    <w:rsid w:val="004A17F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A17F8"/>
    <w:rPr>
      <w:rFonts w:ascii="Times New Roman" w:hAnsi="Times New Roman" w:cs="Times New Roman"/>
      <w:noProof/>
      <w:sz w:val="24"/>
    </w:rPr>
  </w:style>
  <w:style w:type="character" w:styleId="a7">
    <w:name w:val="Hyperlink"/>
    <w:basedOn w:val="a0"/>
    <w:uiPriority w:val="99"/>
    <w:unhideWhenUsed/>
    <w:rsid w:val="00D064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young Jung</dc:creator>
  <cp:keywords/>
  <dc:description/>
  <cp:lastModifiedBy>이제인</cp:lastModifiedBy>
  <cp:revision>2</cp:revision>
  <dcterms:created xsi:type="dcterms:W3CDTF">2025-11-18T04:13:00Z</dcterms:created>
  <dcterms:modified xsi:type="dcterms:W3CDTF">2025-11-18T04:13:00Z</dcterms:modified>
</cp:coreProperties>
</file>